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8D500" w14:textId="1C177881" w:rsidR="009B453E" w:rsidRDefault="009B453E" w:rsidP="009B453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mi-NZ"/>
        </w:rPr>
      </w:pPr>
      <w:r w:rsidRPr="00991229">
        <w:rPr>
          <w:rFonts w:ascii="Times New Roman" w:hAnsi="Times New Roman" w:cs="Times New Roman"/>
          <w:b/>
          <w:bCs/>
          <w:sz w:val="24"/>
          <w:szCs w:val="24"/>
          <w:lang w:val="mi-NZ"/>
        </w:rPr>
        <w:t>Participant and caregiver perspectives on health feedback from a healthy lifestyle check</w:t>
      </w:r>
    </w:p>
    <w:p w14:paraId="25A944F6" w14:textId="4D0F0A15" w:rsidR="009B453E" w:rsidRPr="00FC4942" w:rsidRDefault="00FC4942" w:rsidP="009B45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mi-NZ"/>
        </w:rPr>
      </w:pPr>
      <w:r w:rsidRPr="00895D55">
        <w:rPr>
          <w:rFonts w:ascii="Times New Roman" w:hAnsi="Times New Roman" w:cs="Times New Roman"/>
          <w:b/>
          <w:bCs/>
          <w:sz w:val="24"/>
          <w:szCs w:val="24"/>
          <w:lang w:val="mi-NZ"/>
        </w:rPr>
        <w:t>Supplementary Table 1.</w:t>
      </w:r>
      <w:r>
        <w:rPr>
          <w:rFonts w:ascii="Times New Roman" w:hAnsi="Times New Roman" w:cs="Times New Roman"/>
          <w:sz w:val="24"/>
          <w:szCs w:val="24"/>
          <w:lang w:val="mi-NZ"/>
        </w:rPr>
        <w:t xml:space="preserve"> </w:t>
      </w:r>
      <w:r w:rsidR="00895D55">
        <w:rPr>
          <w:rFonts w:ascii="Times New Roman" w:hAnsi="Times New Roman" w:cs="Times New Roman"/>
          <w:sz w:val="24"/>
          <w:szCs w:val="24"/>
          <w:lang w:val="mi-NZ"/>
        </w:rPr>
        <w:t xml:space="preserve">Participant </w:t>
      </w:r>
      <w:r w:rsidR="00FB144A">
        <w:rPr>
          <w:rFonts w:ascii="Times New Roman" w:hAnsi="Times New Roman" w:cs="Times New Roman"/>
          <w:sz w:val="24"/>
          <w:szCs w:val="24"/>
          <w:lang w:val="mi-NZ"/>
        </w:rPr>
        <w:t>number</w:t>
      </w:r>
      <w:r w:rsidR="00895D55">
        <w:rPr>
          <w:rFonts w:ascii="Times New Roman" w:hAnsi="Times New Roman" w:cs="Times New Roman"/>
          <w:sz w:val="24"/>
          <w:szCs w:val="24"/>
          <w:lang w:val="mi-NZ"/>
        </w:rPr>
        <w:t xml:space="preserve"> in each sub-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8"/>
        <w:gridCol w:w="2212"/>
        <w:gridCol w:w="1557"/>
        <w:gridCol w:w="2498"/>
        <w:gridCol w:w="1282"/>
      </w:tblGrid>
      <w:tr w:rsidR="002F2E0B" w:rsidRPr="00CB0AC5" w14:paraId="0AB9A1A2" w14:textId="77777777" w:rsidTr="00B257E7">
        <w:tc>
          <w:tcPr>
            <w:tcW w:w="1388" w:type="dxa"/>
            <w:tcBorders>
              <w:left w:val="nil"/>
              <w:bottom w:val="single" w:sz="4" w:space="0" w:color="auto"/>
              <w:right w:val="nil"/>
            </w:tcBorders>
          </w:tcPr>
          <w:p w14:paraId="61D20260" w14:textId="0ECB3B50" w:rsidR="002F2E0B" w:rsidRPr="00015DAA" w:rsidRDefault="002F2E0B" w:rsidP="002F2E0B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15D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Focus group</w:t>
            </w:r>
          </w:p>
        </w:tc>
        <w:tc>
          <w:tcPr>
            <w:tcW w:w="2212" w:type="dxa"/>
            <w:tcBorders>
              <w:left w:val="nil"/>
              <w:bottom w:val="single" w:sz="4" w:space="0" w:color="auto"/>
              <w:right w:val="nil"/>
            </w:tcBorders>
          </w:tcPr>
          <w:p w14:paraId="50B21270" w14:textId="4C67CB23" w:rsidR="002F2E0B" w:rsidRPr="00015DAA" w:rsidRDefault="002F2E0B" w:rsidP="005404BD">
            <w:pPr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15D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roup composition</w:t>
            </w:r>
          </w:p>
        </w:tc>
        <w:tc>
          <w:tcPr>
            <w:tcW w:w="1557" w:type="dxa"/>
            <w:tcBorders>
              <w:left w:val="nil"/>
              <w:bottom w:val="single" w:sz="4" w:space="0" w:color="auto"/>
              <w:right w:val="nil"/>
            </w:tcBorders>
          </w:tcPr>
          <w:p w14:paraId="5A7A2C4D" w14:textId="3587FE67" w:rsidR="002F2E0B" w:rsidRPr="00015DAA" w:rsidRDefault="002F2E0B" w:rsidP="002F2E0B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15D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Group size</w:t>
            </w:r>
          </w:p>
        </w:tc>
        <w:tc>
          <w:tcPr>
            <w:tcW w:w="2498" w:type="dxa"/>
            <w:tcBorders>
              <w:left w:val="nil"/>
              <w:bottom w:val="single" w:sz="4" w:space="0" w:color="auto"/>
              <w:right w:val="nil"/>
            </w:tcBorders>
          </w:tcPr>
          <w:p w14:paraId="1C02691B" w14:textId="168B53A5" w:rsidR="002F2E0B" w:rsidRPr="00015DAA" w:rsidRDefault="002F2E0B" w:rsidP="00B257E7">
            <w:pPr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Siblings</w:t>
            </w:r>
          </w:p>
        </w:tc>
        <w:tc>
          <w:tcPr>
            <w:tcW w:w="616" w:type="dxa"/>
            <w:tcBorders>
              <w:left w:val="nil"/>
              <w:bottom w:val="single" w:sz="4" w:space="0" w:color="auto"/>
              <w:right w:val="nil"/>
            </w:tcBorders>
          </w:tcPr>
          <w:p w14:paraId="2386F033" w14:textId="033DF6A8" w:rsidR="002F2E0B" w:rsidRPr="00015DAA" w:rsidRDefault="002F2E0B" w:rsidP="002F2E0B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015DAA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Researcher</w:t>
            </w:r>
          </w:p>
        </w:tc>
      </w:tr>
      <w:tr w:rsidR="002F2E0B" w:rsidRPr="00CB0AC5" w14:paraId="58AFD52B" w14:textId="77777777" w:rsidTr="00B257E7">
        <w:tc>
          <w:tcPr>
            <w:tcW w:w="1388" w:type="dxa"/>
            <w:tcBorders>
              <w:left w:val="nil"/>
              <w:bottom w:val="nil"/>
              <w:right w:val="nil"/>
            </w:tcBorders>
          </w:tcPr>
          <w:p w14:paraId="0E7A73CF" w14:textId="6DEAB5EE" w:rsidR="002F2E0B" w:rsidRPr="00B84724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B847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1</w:t>
            </w:r>
          </w:p>
        </w:tc>
        <w:tc>
          <w:tcPr>
            <w:tcW w:w="2212" w:type="dxa"/>
            <w:tcBorders>
              <w:left w:val="nil"/>
              <w:bottom w:val="nil"/>
              <w:right w:val="nil"/>
            </w:tcBorders>
          </w:tcPr>
          <w:p w14:paraId="0AB98945" w14:textId="524189CD" w:rsidR="002F2E0B" w:rsidRPr="00E63B5B" w:rsidRDefault="002F2E0B" w:rsidP="005404BD">
            <w:pPr>
              <w:spacing w:line="276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ild 5-11 years*</w:t>
            </w: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</w:tcPr>
          <w:p w14:paraId="0AD3D0F8" w14:textId="2126BEBE" w:rsidR="002F2E0B" w:rsidRPr="00E63B5B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10</w:t>
            </w:r>
          </w:p>
        </w:tc>
        <w:tc>
          <w:tcPr>
            <w:tcW w:w="2498" w:type="dxa"/>
            <w:tcBorders>
              <w:left w:val="nil"/>
              <w:bottom w:val="nil"/>
              <w:right w:val="nil"/>
            </w:tcBorders>
          </w:tcPr>
          <w:p w14:paraId="7B0476B5" w14:textId="7E3C1165" w:rsidR="002F2E0B" w:rsidRPr="00E63B5B" w:rsidRDefault="002F2E0B" w:rsidP="00B257E7">
            <w:pPr>
              <w:spacing w:line="276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 children (3 sets of siblings)</w:t>
            </w:r>
          </w:p>
        </w:tc>
        <w:tc>
          <w:tcPr>
            <w:tcW w:w="616" w:type="dxa"/>
            <w:vMerge w:val="restart"/>
            <w:tcBorders>
              <w:left w:val="nil"/>
              <w:right w:val="nil"/>
            </w:tcBorders>
          </w:tcPr>
          <w:p w14:paraId="2E27ABFF" w14:textId="77777777" w:rsidR="002F2E0B" w:rsidRPr="00E63B5B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KT</w:t>
            </w:r>
          </w:p>
          <w:p w14:paraId="48903B02" w14:textId="77777777" w:rsidR="00BC4DCF" w:rsidRDefault="00BC4DCF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14:paraId="754AFBEE" w14:textId="7FB11C1B" w:rsidR="002F2E0B" w:rsidRPr="00E63B5B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R, ML</w:t>
            </w:r>
          </w:p>
        </w:tc>
      </w:tr>
      <w:tr w:rsidR="002F2E0B" w:rsidRPr="00CB0AC5" w14:paraId="395303A2" w14:textId="77777777" w:rsidTr="00B257E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C91A843" w14:textId="12AD716F" w:rsidR="002F2E0B" w:rsidRPr="00B84724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B847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2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2AF103C8" w14:textId="589B5B26" w:rsidR="002F2E0B" w:rsidRPr="00E63B5B" w:rsidRDefault="002F2E0B" w:rsidP="005404BD">
            <w:pPr>
              <w:spacing w:line="276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dult caregivers of 5-11 year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B2AE9CB" w14:textId="5A4EA1E1" w:rsidR="002F2E0B" w:rsidRPr="00E63B5B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3857FE4B" w14:textId="7B3DD221" w:rsidR="002F2E0B" w:rsidRPr="00E63B5B" w:rsidRDefault="002F2E0B" w:rsidP="00B257E7">
            <w:pPr>
              <w:spacing w:line="276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</w:p>
        </w:tc>
        <w:tc>
          <w:tcPr>
            <w:tcW w:w="61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C34C4E" w14:textId="77777777" w:rsidR="002F2E0B" w:rsidRPr="00E63B5B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2F2E0B" w:rsidRPr="00CB0AC5" w14:paraId="646B67BF" w14:textId="77777777" w:rsidTr="00B257E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40BF39A4" w14:textId="2F673F46" w:rsidR="002F2E0B" w:rsidRPr="00B84724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B847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3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03130F9D" w14:textId="5877641F" w:rsidR="002F2E0B" w:rsidRPr="00E63B5B" w:rsidRDefault="002F2E0B" w:rsidP="005404BD">
            <w:pPr>
              <w:spacing w:line="276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Child 5-11 year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D4AB502" w14:textId="41EE0610" w:rsidR="002F2E0B" w:rsidRPr="00E63B5B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7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060EBF56" w14:textId="2B65F0D3" w:rsidR="002F2E0B" w:rsidRPr="00E63B5B" w:rsidRDefault="002F2E0B" w:rsidP="00B257E7">
            <w:pPr>
              <w:spacing w:line="276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2 children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718086" w14:textId="77777777" w:rsidR="002F2E0B" w:rsidRPr="00E63B5B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KT</w:t>
            </w:r>
          </w:p>
          <w:p w14:paraId="7ECEF3C9" w14:textId="695C6467" w:rsidR="002F2E0B" w:rsidRPr="00E63B5B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L</w:t>
            </w:r>
          </w:p>
        </w:tc>
      </w:tr>
      <w:tr w:rsidR="002F2E0B" w:rsidRPr="00CB0AC5" w14:paraId="79CEE752" w14:textId="77777777" w:rsidTr="00B257E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0777FBC2" w14:textId="5C7233D9" w:rsidR="002F2E0B" w:rsidRPr="00B84724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B847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2101EE23" w14:textId="2BF785DA" w:rsidR="002F2E0B" w:rsidRPr="00E63B5B" w:rsidRDefault="002F2E0B" w:rsidP="005404BD">
            <w:pPr>
              <w:spacing w:line="276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dult caregivers of 5-11 year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2197214" w14:textId="37EC9F51" w:rsidR="002F2E0B" w:rsidRPr="00E63B5B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6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053A6068" w14:textId="616F3EB2" w:rsidR="002F2E0B" w:rsidRPr="00E63B5B" w:rsidRDefault="002F2E0B" w:rsidP="00B257E7">
            <w:pPr>
              <w:spacing w:line="276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</w:p>
        </w:tc>
        <w:tc>
          <w:tcPr>
            <w:tcW w:w="6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121EA" w14:textId="77777777" w:rsidR="002F2E0B" w:rsidRPr="00E63B5B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2F2E0B" w:rsidRPr="00CB0AC5" w14:paraId="12C16682" w14:textId="77777777" w:rsidTr="00B257E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118D226A" w14:textId="3418AD10" w:rsidR="002F2E0B" w:rsidRPr="00B84724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B847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5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6E6DE617" w14:textId="61907977" w:rsidR="002F2E0B" w:rsidRPr="00E63B5B" w:rsidRDefault="002F2E0B" w:rsidP="005404BD">
            <w:pPr>
              <w:spacing w:line="276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Young person 12-18 year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920F94B" w14:textId="0ECD8E63" w:rsidR="002F2E0B" w:rsidRPr="00E63B5B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51086C51" w14:textId="5CB20F1A" w:rsidR="002F2E0B" w:rsidRPr="00E63B5B" w:rsidRDefault="002F2E0B" w:rsidP="00B257E7">
            <w:pPr>
              <w:spacing w:line="276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581EFA" w14:textId="77777777" w:rsidR="002F2E0B" w:rsidRPr="00E63B5B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KT, ML</w:t>
            </w:r>
          </w:p>
          <w:p w14:paraId="5CAB29BA" w14:textId="77777777" w:rsidR="00BC4DCF" w:rsidRDefault="00BC4DCF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14:paraId="4B30307F" w14:textId="603497A9" w:rsidR="002F2E0B" w:rsidRPr="00E63B5B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NR</w:t>
            </w:r>
          </w:p>
        </w:tc>
      </w:tr>
      <w:tr w:rsidR="002F2E0B" w:rsidRPr="00CB0AC5" w14:paraId="1E66D3FC" w14:textId="77777777" w:rsidTr="00B257E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2086520F" w14:textId="297BAD42" w:rsidR="002F2E0B" w:rsidRPr="00B84724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B847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6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5C06D234" w14:textId="449BB541" w:rsidR="002F2E0B" w:rsidRPr="00E63B5B" w:rsidRDefault="002F2E0B" w:rsidP="005404BD">
            <w:pPr>
              <w:spacing w:line="276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dult caregivers of 12-18 year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CBAFD0B" w14:textId="2C70D6DD" w:rsidR="002F2E0B" w:rsidRPr="00E63B5B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5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7C8A54E7" w14:textId="27C956B7" w:rsidR="002F2E0B" w:rsidRPr="00E63B5B" w:rsidRDefault="002F2E0B" w:rsidP="00B257E7">
            <w:pPr>
              <w:spacing w:line="276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</w:p>
        </w:tc>
        <w:tc>
          <w:tcPr>
            <w:tcW w:w="6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80DD0" w14:textId="77777777" w:rsidR="002F2E0B" w:rsidRPr="00E63B5B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</w:tc>
      </w:tr>
      <w:tr w:rsidR="002F2E0B" w:rsidRPr="00CB0AC5" w14:paraId="156A7CCA" w14:textId="77777777" w:rsidTr="00B257E7"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</w:tcPr>
          <w:p w14:paraId="69DF21D7" w14:textId="09781305" w:rsidR="002F2E0B" w:rsidRPr="00B84724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B847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7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</w:tcPr>
          <w:p w14:paraId="30223742" w14:textId="306080A9" w:rsidR="002F2E0B" w:rsidRPr="00E63B5B" w:rsidRDefault="002F2E0B" w:rsidP="005404BD">
            <w:pPr>
              <w:spacing w:line="276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Young person 12-18 years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BAEA603" w14:textId="5B993778" w:rsidR="002F2E0B" w:rsidRPr="00E63B5B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3</w:t>
            </w:r>
          </w:p>
        </w:tc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</w:tcPr>
          <w:p w14:paraId="66237C0E" w14:textId="1D6B31B8" w:rsidR="002F2E0B" w:rsidRPr="00E63B5B" w:rsidRDefault="002F2E0B" w:rsidP="00B257E7">
            <w:pPr>
              <w:spacing w:line="276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0</w:t>
            </w:r>
          </w:p>
        </w:tc>
        <w:tc>
          <w:tcPr>
            <w:tcW w:w="616" w:type="dxa"/>
            <w:vMerge w:val="restart"/>
            <w:tcBorders>
              <w:top w:val="nil"/>
              <w:left w:val="nil"/>
              <w:right w:val="nil"/>
            </w:tcBorders>
          </w:tcPr>
          <w:p w14:paraId="357C9518" w14:textId="77777777" w:rsidR="002F2E0B" w:rsidRPr="00E63B5B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KT</w:t>
            </w:r>
          </w:p>
          <w:p w14:paraId="3AE9351C" w14:textId="77777777" w:rsidR="00BC4DCF" w:rsidRDefault="00BC4DCF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</w:p>
          <w:p w14:paraId="7A5B2369" w14:textId="2D6C9DA9" w:rsidR="002F2E0B" w:rsidRPr="00E63B5B" w:rsidRDefault="002F2E0B" w:rsidP="002F2E0B">
            <w:pPr>
              <w:spacing w:line="276" w:lineRule="auto"/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ML</w:t>
            </w:r>
          </w:p>
        </w:tc>
      </w:tr>
      <w:tr w:rsidR="002F2E0B" w:rsidRPr="00CB0AC5" w14:paraId="76CA724D" w14:textId="77777777" w:rsidTr="00B257E7">
        <w:tc>
          <w:tcPr>
            <w:tcW w:w="1388" w:type="dxa"/>
            <w:tcBorders>
              <w:top w:val="nil"/>
              <w:left w:val="nil"/>
              <w:right w:val="nil"/>
            </w:tcBorders>
          </w:tcPr>
          <w:p w14:paraId="31421EC9" w14:textId="61BE43B4" w:rsidR="002F2E0B" w:rsidRPr="00B84724" w:rsidRDefault="002F2E0B" w:rsidP="002F2E0B">
            <w:pPr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  <w:r w:rsidRPr="00B8472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  <w:t>8</w:t>
            </w:r>
          </w:p>
        </w:tc>
        <w:tc>
          <w:tcPr>
            <w:tcW w:w="2212" w:type="dxa"/>
            <w:tcBorders>
              <w:top w:val="nil"/>
              <w:left w:val="nil"/>
              <w:right w:val="nil"/>
            </w:tcBorders>
          </w:tcPr>
          <w:p w14:paraId="50A3D0D9" w14:textId="1614BB76" w:rsidR="002F2E0B" w:rsidRPr="00E63B5B" w:rsidRDefault="002F2E0B" w:rsidP="005404BD">
            <w:pPr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dult caregivers of 12-18 years</w:t>
            </w: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</w:tcPr>
          <w:p w14:paraId="378FE7C7" w14:textId="20F70F4A" w:rsidR="002F2E0B" w:rsidRPr="00E63B5B" w:rsidRDefault="002F2E0B" w:rsidP="002F2E0B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E63B5B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4</w:t>
            </w:r>
          </w:p>
        </w:tc>
        <w:tc>
          <w:tcPr>
            <w:tcW w:w="2498" w:type="dxa"/>
            <w:tcBorders>
              <w:top w:val="nil"/>
              <w:left w:val="nil"/>
              <w:right w:val="nil"/>
            </w:tcBorders>
          </w:tcPr>
          <w:p w14:paraId="26BB9A0E" w14:textId="76CE014D" w:rsidR="002F2E0B" w:rsidRPr="00E63B5B" w:rsidRDefault="002F2E0B" w:rsidP="00B257E7">
            <w:pPr>
              <w:outlineLvl w:val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-</w:t>
            </w:r>
          </w:p>
        </w:tc>
        <w:tc>
          <w:tcPr>
            <w:tcW w:w="616" w:type="dxa"/>
            <w:vMerge/>
            <w:tcBorders>
              <w:top w:val="nil"/>
              <w:left w:val="nil"/>
              <w:right w:val="nil"/>
            </w:tcBorders>
          </w:tcPr>
          <w:p w14:paraId="0611DFFC" w14:textId="77777777" w:rsidR="002F2E0B" w:rsidRPr="00CB0AC5" w:rsidRDefault="002F2E0B" w:rsidP="002F2E0B">
            <w:pPr>
              <w:jc w:val="both"/>
              <w:outlineLvl w:val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AU"/>
              </w:rPr>
            </w:pPr>
          </w:p>
        </w:tc>
      </w:tr>
    </w:tbl>
    <w:p w14:paraId="4F8FF72C" w14:textId="5F6495EC" w:rsidR="00F017A1" w:rsidRPr="00AD07DE" w:rsidRDefault="00F017A1" w:rsidP="004A5C54">
      <w:pPr>
        <w:pStyle w:val="ListParagraph"/>
        <w:ind w:left="0"/>
        <w:jc w:val="both"/>
        <w:outlineLvl w:val="0"/>
        <w:rPr>
          <w:rFonts w:ascii="Times New Roman" w:hAnsi="Times New Roman" w:cs="Times New Roman"/>
          <w:lang w:val="en-AU"/>
        </w:rPr>
      </w:pPr>
      <w:r w:rsidRPr="00AD07DE">
        <w:rPr>
          <w:rFonts w:ascii="Times New Roman" w:hAnsi="Times New Roman" w:cs="Times New Roman"/>
          <w:lang w:val="en-AU"/>
        </w:rPr>
        <w:t>*One sibling in attendance age 12-18</w:t>
      </w:r>
      <w:r w:rsidR="00452E67">
        <w:rPr>
          <w:rFonts w:ascii="Times New Roman" w:hAnsi="Times New Roman" w:cs="Times New Roman"/>
          <w:lang w:val="en-AU"/>
        </w:rPr>
        <w:t xml:space="preserve"> </w:t>
      </w:r>
      <w:r w:rsidRPr="00AD07DE">
        <w:rPr>
          <w:rFonts w:ascii="Times New Roman" w:hAnsi="Times New Roman" w:cs="Times New Roman"/>
          <w:lang w:val="en-AU"/>
        </w:rPr>
        <w:t>y</w:t>
      </w:r>
      <w:r w:rsidR="00452E67">
        <w:rPr>
          <w:rFonts w:ascii="Times New Roman" w:hAnsi="Times New Roman" w:cs="Times New Roman"/>
          <w:lang w:val="en-AU"/>
        </w:rPr>
        <w:t>ears.</w:t>
      </w:r>
    </w:p>
    <w:p w14:paraId="6F9BA63E" w14:textId="0B7BA6D6" w:rsidR="00BF6431" w:rsidRPr="00AD07DE" w:rsidRDefault="00BF6431" w:rsidP="004A5C54">
      <w:pPr>
        <w:pStyle w:val="ListParagraph"/>
        <w:ind w:left="0"/>
        <w:jc w:val="both"/>
        <w:outlineLvl w:val="0"/>
        <w:rPr>
          <w:rFonts w:ascii="Times New Roman" w:hAnsi="Times New Roman" w:cs="Times New Roman"/>
          <w:lang w:val="en-AU"/>
        </w:rPr>
      </w:pPr>
      <w:r w:rsidRPr="00AD07DE">
        <w:rPr>
          <w:rFonts w:ascii="Times New Roman" w:hAnsi="Times New Roman" w:cs="Times New Roman"/>
          <w:lang w:val="en-AU"/>
        </w:rPr>
        <w:t>Adult caregivers included parent/grandparent or legal guardian. One caregiver attended without a young person.</w:t>
      </w:r>
    </w:p>
    <w:p w14:paraId="610A2EEB" w14:textId="0A1F58BB" w:rsidR="00F017A1" w:rsidRPr="00AD07DE" w:rsidRDefault="00F017A1" w:rsidP="004A5C54">
      <w:pPr>
        <w:pStyle w:val="ListParagraph"/>
        <w:ind w:left="0"/>
        <w:jc w:val="both"/>
        <w:outlineLvl w:val="0"/>
        <w:rPr>
          <w:rFonts w:ascii="Times New Roman" w:hAnsi="Times New Roman" w:cs="Times New Roman"/>
          <w:lang w:val="en-AU"/>
        </w:rPr>
      </w:pPr>
      <w:r w:rsidRPr="00AD07DE">
        <w:rPr>
          <w:rFonts w:ascii="Times New Roman" w:hAnsi="Times New Roman" w:cs="Times New Roman"/>
          <w:lang w:val="en-AU"/>
        </w:rPr>
        <w:t xml:space="preserve">Focus groups with child/young person </w:t>
      </w:r>
      <w:r w:rsidR="00AD6041" w:rsidRPr="00AD07DE">
        <w:rPr>
          <w:rFonts w:ascii="Times New Roman" w:hAnsi="Times New Roman" w:cs="Times New Roman"/>
          <w:lang w:val="en-AU"/>
        </w:rPr>
        <w:t>ra</w:t>
      </w:r>
      <w:r w:rsidRPr="00AD07DE">
        <w:rPr>
          <w:rFonts w:ascii="Times New Roman" w:hAnsi="Times New Roman" w:cs="Times New Roman"/>
          <w:lang w:val="en-AU"/>
        </w:rPr>
        <w:t>n concurrently with their respective caregivers at separate tables on the same date and venue with KL or NR providing Māori cultural facilitation.</w:t>
      </w:r>
    </w:p>
    <w:p w14:paraId="5EB6E8B4" w14:textId="566DADAB" w:rsidR="00F017A1" w:rsidRPr="00AD07DE" w:rsidRDefault="00F017A1" w:rsidP="004A5C54">
      <w:pPr>
        <w:pStyle w:val="ListParagraph"/>
        <w:ind w:left="0"/>
        <w:jc w:val="both"/>
        <w:outlineLvl w:val="0"/>
        <w:rPr>
          <w:rFonts w:ascii="Times New Roman" w:hAnsi="Times New Roman" w:cs="Times New Roman"/>
          <w:i/>
          <w:iCs/>
          <w:lang w:val="en-AU"/>
        </w:rPr>
      </w:pPr>
      <w:r w:rsidRPr="00AD07DE">
        <w:rPr>
          <w:rFonts w:ascii="Times New Roman" w:hAnsi="Times New Roman" w:cs="Times New Roman"/>
          <w:lang w:val="en-AU"/>
        </w:rPr>
        <w:t>Groups were mixed genders</w:t>
      </w:r>
      <w:r w:rsidR="00F477B4">
        <w:rPr>
          <w:rFonts w:ascii="Times New Roman" w:hAnsi="Times New Roman" w:cs="Times New Roman"/>
          <w:lang w:val="en-AU"/>
        </w:rPr>
        <w:t xml:space="preserve">, apart from </w:t>
      </w:r>
      <w:r w:rsidR="00AD4B9B">
        <w:rPr>
          <w:rFonts w:ascii="Times New Roman" w:hAnsi="Times New Roman" w:cs="Times New Roman"/>
          <w:lang w:val="en-AU"/>
        </w:rPr>
        <w:t>focus group 8 (all female adult caregivers)</w:t>
      </w:r>
      <w:r w:rsidRPr="00AD07DE">
        <w:rPr>
          <w:rFonts w:ascii="Times New Roman" w:hAnsi="Times New Roman" w:cs="Times New Roman"/>
          <w:i/>
          <w:iCs/>
          <w:lang w:val="en-AU"/>
        </w:rPr>
        <w:t>.</w:t>
      </w:r>
    </w:p>
    <w:p w14:paraId="14697338" w14:textId="77777777" w:rsidR="004A5C54" w:rsidRDefault="004A5C5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C26ABD" w14:textId="2C75F7C6" w:rsidR="004E3239" w:rsidRPr="00CB0AC5" w:rsidRDefault="004E3239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4E3239" w:rsidRPr="00CB0A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7A1"/>
    <w:rsid w:val="00015DAA"/>
    <w:rsid w:val="001E6196"/>
    <w:rsid w:val="002A6ED6"/>
    <w:rsid w:val="002D30AB"/>
    <w:rsid w:val="002F2E0B"/>
    <w:rsid w:val="00452E67"/>
    <w:rsid w:val="00493E79"/>
    <w:rsid w:val="004A5C54"/>
    <w:rsid w:val="004E3239"/>
    <w:rsid w:val="005313A7"/>
    <w:rsid w:val="005404BD"/>
    <w:rsid w:val="00543F9C"/>
    <w:rsid w:val="005D3A96"/>
    <w:rsid w:val="005E1D53"/>
    <w:rsid w:val="00695288"/>
    <w:rsid w:val="006B5748"/>
    <w:rsid w:val="0073070D"/>
    <w:rsid w:val="00795539"/>
    <w:rsid w:val="00832466"/>
    <w:rsid w:val="00846CAC"/>
    <w:rsid w:val="00895D55"/>
    <w:rsid w:val="009B453E"/>
    <w:rsid w:val="00AD07DE"/>
    <w:rsid w:val="00AD143B"/>
    <w:rsid w:val="00AD4B9B"/>
    <w:rsid w:val="00AD6041"/>
    <w:rsid w:val="00AF36C5"/>
    <w:rsid w:val="00B257E7"/>
    <w:rsid w:val="00B84724"/>
    <w:rsid w:val="00BC4DCF"/>
    <w:rsid w:val="00BF6431"/>
    <w:rsid w:val="00C639A1"/>
    <w:rsid w:val="00C910CB"/>
    <w:rsid w:val="00CB0AC5"/>
    <w:rsid w:val="00D017BF"/>
    <w:rsid w:val="00DC4EB4"/>
    <w:rsid w:val="00E63B5B"/>
    <w:rsid w:val="00F017A1"/>
    <w:rsid w:val="00F477B4"/>
    <w:rsid w:val="00FB144A"/>
    <w:rsid w:val="00FC4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F569B"/>
  <w15:chartTrackingRefBased/>
  <w15:docId w15:val="{F28BEFAF-6A8A-4306-BCB9-A5DDB16F7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17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17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46C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6C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6C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C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CA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1b36e95-0d50-42e9-958f-b63fa906beaa}" enabled="0" method="" siteId="{d1b36e95-0d50-42e9-958f-b63fa906bea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838</Characters>
  <Application>Microsoft Office Word</Application>
  <DocSecurity>0</DocSecurity>
  <Lines>6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Lee</dc:creator>
  <cp:keywords/>
  <dc:description/>
  <cp:lastModifiedBy>Alex Tench</cp:lastModifiedBy>
  <cp:revision>4</cp:revision>
  <dcterms:created xsi:type="dcterms:W3CDTF">2023-11-30T20:27:00Z</dcterms:created>
  <dcterms:modified xsi:type="dcterms:W3CDTF">2023-11-30T21:46:00Z</dcterms:modified>
</cp:coreProperties>
</file>